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1C630" w14:textId="77777777" w:rsidR="008F5866" w:rsidRDefault="008F5866" w:rsidP="008F5866">
      <w:pPr>
        <w:spacing w:line="360" w:lineRule="auto"/>
        <w:rPr>
          <w:b/>
        </w:rPr>
      </w:pPr>
      <w:r w:rsidRPr="00E43A3F">
        <w:rPr>
          <w:b/>
        </w:rPr>
        <w:t>Supplementary material</w:t>
      </w:r>
      <w:r>
        <w:rPr>
          <w:b/>
        </w:rPr>
        <w:t xml:space="preserve"> </w:t>
      </w:r>
    </w:p>
    <w:p w14:paraId="4FDCE5A5" w14:textId="77777777" w:rsidR="008F5866" w:rsidRDefault="008F5866" w:rsidP="008F5866">
      <w:pPr>
        <w:spacing w:line="360" w:lineRule="auto"/>
        <w:rPr>
          <w:b/>
        </w:rPr>
      </w:pPr>
    </w:p>
    <w:p w14:paraId="6862CC59" w14:textId="77777777" w:rsidR="008F5866" w:rsidRPr="00EA24C6" w:rsidRDefault="008F5866" w:rsidP="008F5866">
      <w:pPr>
        <w:spacing w:line="360" w:lineRule="auto"/>
      </w:pPr>
      <w:r>
        <w:rPr>
          <w:b/>
        </w:rPr>
        <w:t xml:space="preserve">Table S1. </w:t>
      </w:r>
      <w:r>
        <w:t xml:space="preserve">Regression table of growth parameters across acclimation time for each </w:t>
      </w:r>
      <w:r>
        <w:t xml:space="preserve">San Francisco Estuary fish </w:t>
      </w:r>
      <w:r>
        <w:t xml:space="preserve">species. Intercept and slope values for experimental stressors Warm/Sal </w:t>
      </w:r>
      <w:r w:rsidRPr="00DB699D">
        <w:t>(</w:t>
      </w:r>
      <w:r w:rsidRPr="00DB699D">
        <w:rPr>
          <w:rFonts w:eastAsia="Times New Roman"/>
          <w:color w:val="000000"/>
        </w:rPr>
        <w:t>T</w:t>
      </w:r>
      <w:r w:rsidRPr="00DB699D">
        <w:rPr>
          <w:rFonts w:eastAsia="Times New Roman"/>
          <w:color w:val="000000"/>
          <w:vertAlign w:val="subscript"/>
        </w:rPr>
        <w:t>High</w:t>
      </w:r>
      <w:r w:rsidRPr="00DB699D">
        <w:rPr>
          <w:rFonts w:eastAsia="Times New Roman"/>
          <w:color w:val="000000"/>
        </w:rPr>
        <w:t>:S</w:t>
      </w:r>
      <w:r w:rsidRPr="00DB699D">
        <w:rPr>
          <w:rFonts w:eastAsia="Times New Roman"/>
          <w:color w:val="000000"/>
          <w:vertAlign w:val="subscript"/>
        </w:rPr>
        <w:t>Low</w:t>
      </w:r>
      <w:r w:rsidRPr="00DB699D">
        <w:rPr>
          <w:rFonts w:eastAsia="Times New Roman"/>
          <w:color w:val="000000"/>
        </w:rPr>
        <w:t xml:space="preserve"> </w:t>
      </w:r>
      <w:r w:rsidRPr="00DB699D">
        <w:rPr>
          <w:rFonts w:eastAsia="Times New Roman"/>
          <w:color w:val="000000"/>
        </w:rPr>
        <w:sym w:font="Wingdings" w:char="F0E0"/>
      </w:r>
      <w:r w:rsidRPr="00DB699D">
        <w:rPr>
          <w:rFonts w:eastAsia="Times New Roman"/>
          <w:color w:val="000000"/>
        </w:rPr>
        <w:t xml:space="preserve"> T</w:t>
      </w:r>
      <w:r w:rsidRPr="00DB699D">
        <w:rPr>
          <w:rFonts w:eastAsia="Times New Roman"/>
          <w:color w:val="000000"/>
          <w:vertAlign w:val="subscript"/>
        </w:rPr>
        <w:t>High</w:t>
      </w:r>
      <w:r w:rsidRPr="00DB699D">
        <w:rPr>
          <w:rFonts w:eastAsia="Times New Roman"/>
          <w:color w:val="000000"/>
        </w:rPr>
        <w:t>:S</w:t>
      </w:r>
      <w:r w:rsidRPr="00DB699D">
        <w:rPr>
          <w:rFonts w:eastAsia="Times New Roman"/>
          <w:color w:val="000000"/>
          <w:vertAlign w:val="subscript"/>
        </w:rPr>
        <w:t>High</w:t>
      </w:r>
      <w:r w:rsidRPr="00DB699D">
        <w:t>) and Sal/Warm (</w:t>
      </w:r>
      <w:r w:rsidRPr="00DB699D">
        <w:rPr>
          <w:rFonts w:eastAsia="Times New Roman"/>
          <w:color w:val="000000"/>
        </w:rPr>
        <w:t>T</w:t>
      </w:r>
      <w:r w:rsidRPr="00DB699D">
        <w:rPr>
          <w:rFonts w:eastAsia="Times New Roman"/>
          <w:color w:val="000000"/>
          <w:vertAlign w:val="subscript"/>
        </w:rPr>
        <w:t>Low</w:t>
      </w:r>
      <w:r w:rsidRPr="00DB699D">
        <w:rPr>
          <w:rFonts w:eastAsia="Times New Roman"/>
          <w:color w:val="000000"/>
        </w:rPr>
        <w:t>:S</w:t>
      </w:r>
      <w:r w:rsidRPr="00DB699D">
        <w:rPr>
          <w:rFonts w:eastAsia="Times New Roman"/>
          <w:color w:val="000000"/>
          <w:vertAlign w:val="subscript"/>
        </w:rPr>
        <w:t>High</w:t>
      </w:r>
      <w:r w:rsidRPr="00DB699D">
        <w:rPr>
          <w:rFonts w:eastAsia="Times New Roman"/>
          <w:color w:val="000000"/>
        </w:rPr>
        <w:t xml:space="preserve"> </w:t>
      </w:r>
      <w:r w:rsidRPr="00DB699D">
        <w:rPr>
          <w:rFonts w:eastAsia="Times New Roman"/>
          <w:color w:val="000000"/>
        </w:rPr>
        <w:sym w:font="Wingdings" w:char="F0E0"/>
      </w:r>
      <w:r w:rsidRPr="00DB699D">
        <w:rPr>
          <w:rFonts w:eastAsia="Times New Roman"/>
          <w:color w:val="000000"/>
        </w:rPr>
        <w:t xml:space="preserve"> T</w:t>
      </w:r>
      <w:r w:rsidRPr="00DB699D">
        <w:rPr>
          <w:rFonts w:eastAsia="Times New Roman"/>
          <w:color w:val="000000"/>
          <w:vertAlign w:val="subscript"/>
        </w:rPr>
        <w:t>High</w:t>
      </w:r>
      <w:r w:rsidRPr="00DB699D">
        <w:rPr>
          <w:rFonts w:eastAsia="Times New Roman"/>
          <w:color w:val="000000"/>
        </w:rPr>
        <w:t>:S</w:t>
      </w:r>
      <w:r w:rsidRPr="00DB699D">
        <w:rPr>
          <w:rFonts w:eastAsia="Times New Roman"/>
          <w:color w:val="000000"/>
          <w:vertAlign w:val="subscript"/>
        </w:rPr>
        <w:t>High</w:t>
      </w:r>
      <w:r w:rsidRPr="00DB699D">
        <w:t>) are in deviation to the Control (</w:t>
      </w:r>
      <w:r w:rsidRPr="00DB699D">
        <w:rPr>
          <w:rFonts w:eastAsia="Times New Roman"/>
          <w:color w:val="000000"/>
        </w:rPr>
        <w:t>T</w:t>
      </w:r>
      <w:r w:rsidRPr="00DB699D">
        <w:rPr>
          <w:rFonts w:eastAsia="Times New Roman"/>
          <w:color w:val="000000"/>
          <w:vertAlign w:val="subscript"/>
        </w:rPr>
        <w:t>Low</w:t>
      </w:r>
      <w:r w:rsidRPr="00DB699D">
        <w:rPr>
          <w:rFonts w:eastAsia="Times New Roman"/>
          <w:color w:val="000000"/>
        </w:rPr>
        <w:t>:S</w:t>
      </w:r>
      <w:r w:rsidRPr="00DB699D">
        <w:rPr>
          <w:rFonts w:eastAsia="Times New Roman"/>
          <w:color w:val="000000"/>
          <w:vertAlign w:val="subscript"/>
        </w:rPr>
        <w:t>Low</w:t>
      </w:r>
      <w:r w:rsidRPr="00DB699D">
        <w:t>)</w:t>
      </w:r>
      <w:r>
        <w:t xml:space="preserve"> with th</w:t>
      </w:r>
      <w:bookmarkStart w:id="0" w:name="_GoBack"/>
      <w:bookmarkEnd w:id="0"/>
      <w:r>
        <w:t>e standard error (SE), T-value (T), and p-value (P) for body condition factor, standard length, and mass. Asterisks indicate a difference (p&lt;0.05) in slopes (i.e. growth</w:t>
      </w:r>
      <w:r>
        <w:t xml:space="preserve"> across the 25-day exposures</w:t>
      </w:r>
      <w:r>
        <w:t>) between stressor</w:t>
      </w:r>
      <w:r>
        <w:t xml:space="preserve"> regimes</w:t>
      </w:r>
      <w:r>
        <w:t xml:space="preserve"> Warm/</w:t>
      </w:r>
      <w:r w:rsidRPr="00DB699D">
        <w:t xml:space="preserve">Sal or Sal/Warm </w:t>
      </w:r>
      <w:r>
        <w:t>f</w:t>
      </w:r>
      <w:r w:rsidRPr="00DB699D">
        <w:t>rom the C</w:t>
      </w:r>
      <w:r>
        <w:t>ontrol.</w:t>
      </w:r>
    </w:p>
    <w:p w14:paraId="31465144" w14:textId="77777777" w:rsidR="008F5866" w:rsidRDefault="008F5866" w:rsidP="008F5866">
      <w:pPr>
        <w:spacing w:line="360" w:lineRule="auto"/>
      </w:pP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331"/>
        <w:gridCol w:w="982"/>
        <w:gridCol w:w="976"/>
        <w:gridCol w:w="887"/>
        <w:gridCol w:w="976"/>
        <w:gridCol w:w="976"/>
        <w:gridCol w:w="976"/>
        <w:gridCol w:w="887"/>
        <w:gridCol w:w="887"/>
        <w:gridCol w:w="976"/>
      </w:tblGrid>
      <w:tr w:rsidR="008F5866" w:rsidRPr="00E6795C" w14:paraId="36A42949" w14:textId="77777777" w:rsidTr="003B3E66">
        <w:trPr>
          <w:trHeight w:val="253"/>
        </w:trPr>
        <w:tc>
          <w:tcPr>
            <w:tcW w:w="13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7CDC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color w:val="000000"/>
                <w:sz w:val="18"/>
                <w:szCs w:val="18"/>
              </w:rPr>
              <w:t>Species &amp; Parameter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F7FC" w14:textId="77777777" w:rsidR="008F5866" w:rsidRPr="00E6795C" w:rsidRDefault="008F5866" w:rsidP="003B3E66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Regime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6652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4796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F945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933F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C728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1954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99684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081E" w14:textId="77777777" w:rsidR="008F5866" w:rsidRPr="00E6795C" w:rsidRDefault="008F5866" w:rsidP="003B3E66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F5866" w:rsidRPr="00E6795C" w14:paraId="1880994F" w14:textId="77777777" w:rsidTr="003B3E66">
        <w:trPr>
          <w:trHeight w:val="25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CCF" w14:textId="77777777" w:rsidR="008F5866" w:rsidRPr="00E6795C" w:rsidRDefault="008F5866" w:rsidP="003B3E66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Delta Smel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27E" w14:textId="77777777" w:rsidR="008F5866" w:rsidRPr="00E6795C" w:rsidRDefault="008F5866" w:rsidP="003B3E66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7D3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180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244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FA5C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2FA" w14:textId="77777777" w:rsidR="008F5866" w:rsidRPr="00E6795C" w:rsidRDefault="008F5866" w:rsidP="003B3E66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C90" w14:textId="77777777" w:rsidR="008F5866" w:rsidRPr="00E6795C" w:rsidRDefault="008F5866" w:rsidP="003B3E66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828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6C82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</w:tr>
      <w:tr w:rsidR="008F5866" w:rsidRPr="00E6795C" w14:paraId="445625BC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CA0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Body Condi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031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F3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1F5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D3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37.9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67D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09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84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E6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5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BBD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581</w:t>
            </w:r>
          </w:p>
        </w:tc>
      </w:tr>
      <w:tr w:rsidR="008F5866" w:rsidRPr="00E6795C" w14:paraId="0DA03074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05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B7A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CEE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03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1A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7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19E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6DA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D5D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29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73D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555</w:t>
            </w:r>
          </w:p>
        </w:tc>
      </w:tr>
      <w:tr w:rsidR="008F5866" w:rsidRPr="00E6795C" w14:paraId="6E4C7A99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29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D53F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904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0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BF9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4FE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2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3C0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F6E7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E08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14C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D9B4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16</w:t>
            </w:r>
          </w:p>
        </w:tc>
      </w:tr>
      <w:tr w:rsidR="008F5866" w:rsidRPr="00E6795C" w14:paraId="0567AF4C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FDE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Length (m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ADC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12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.0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60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DE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33.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FF2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DD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F0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84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B801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35</w:t>
            </w:r>
          </w:p>
        </w:tc>
      </w:tr>
      <w:tr w:rsidR="008F5866" w:rsidRPr="00E6795C" w14:paraId="12FAA570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B2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966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05F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458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41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13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D0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26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6AA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BBC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75</w:t>
            </w:r>
          </w:p>
        </w:tc>
      </w:tr>
      <w:tr w:rsidR="008F5866" w:rsidRPr="00E6795C" w14:paraId="65705FAD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0D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B3EA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0E1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92C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960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994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39F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BEA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F0A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A338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</w:tr>
      <w:tr w:rsidR="008F5866" w:rsidRPr="00E6795C" w14:paraId="12636617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2DD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Mass (mg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B28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 w:rsidRPr="00E6795C">
              <w:rPr>
                <w:rFonts w:eastAsia="Times New Roman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35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383.2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02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42.9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35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8.9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3D8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E5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F0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82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F59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958</w:t>
            </w:r>
          </w:p>
        </w:tc>
      </w:tr>
      <w:tr w:rsidR="008F5866" w:rsidRPr="00E6795C" w14:paraId="40BAEB90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447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757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3D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33C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60.7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168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26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A5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DD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C8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D38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03</w:t>
            </w:r>
          </w:p>
        </w:tc>
      </w:tr>
      <w:tr w:rsidR="008F5866" w:rsidRPr="00E6795C" w14:paraId="36501952" w14:textId="77777777" w:rsidTr="003B3E66">
        <w:trPr>
          <w:trHeight w:val="253"/>
        </w:trPr>
        <w:tc>
          <w:tcPr>
            <w:tcW w:w="13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D4A5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95E8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C89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5.008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09A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60.789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9D7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A8C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D08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45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96E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26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875B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528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8855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</w:tr>
      <w:tr w:rsidR="008F5866" w:rsidRPr="00E6795C" w14:paraId="7B67726F" w14:textId="77777777" w:rsidTr="003B3E66">
        <w:trPr>
          <w:trHeight w:val="253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CC1" w14:textId="77777777" w:rsidR="008F5866" w:rsidRPr="00E6795C" w:rsidRDefault="008F5866" w:rsidP="003B3E66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 xml:space="preserve">Mississippi </w:t>
            </w:r>
            <w:r w:rsidRPr="00E6795C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Silversid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A46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0F5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351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BE0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4DC" w14:textId="77777777" w:rsidR="008F5866" w:rsidRPr="00E6795C" w:rsidRDefault="008F5866" w:rsidP="003B3E66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2682" w14:textId="77777777" w:rsidR="008F5866" w:rsidRPr="00E6795C" w:rsidRDefault="008F5866" w:rsidP="003B3E66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A38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CE4" w14:textId="77777777" w:rsidR="008F5866" w:rsidRPr="00E6795C" w:rsidRDefault="008F5866" w:rsidP="003B3E66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</w:p>
        </w:tc>
      </w:tr>
      <w:tr w:rsidR="008F5866" w:rsidRPr="00E6795C" w14:paraId="47E22299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0196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Body Condi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BBAC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9B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9E8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63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43.4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12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D8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2A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C2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9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91B9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38</w:t>
            </w:r>
          </w:p>
        </w:tc>
      </w:tr>
      <w:tr w:rsidR="008F5866" w:rsidRPr="00E6795C" w14:paraId="2C4818E9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0D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345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BC2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C7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59E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CB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B9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734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BC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61E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972</w:t>
            </w:r>
          </w:p>
        </w:tc>
      </w:tr>
      <w:tr w:rsidR="008F5866" w:rsidRPr="00E6795C" w14:paraId="75D95138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7E9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EF18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6B2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4FC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423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ADF0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8EB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02C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A51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452B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8F5866" w:rsidRPr="00E6795C" w14:paraId="7ED4442E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FF0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Length (m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7ED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B7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.9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13A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024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35.8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89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AB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4D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24D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6284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6</w:t>
            </w:r>
          </w:p>
        </w:tc>
      </w:tr>
      <w:tr w:rsidR="008F5866" w:rsidRPr="00E6795C" w14:paraId="44C75F06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DE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B22A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50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2.0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D9B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099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5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2E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30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7A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5F7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63B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BEB1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0.043*</w:t>
            </w:r>
          </w:p>
        </w:tc>
      </w:tr>
      <w:tr w:rsidR="008F5866" w:rsidRPr="00E6795C" w14:paraId="340CDDEA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310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0788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970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8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420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203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3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F31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74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7EA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1A5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92F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9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D4EA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*</w:t>
            </w:r>
          </w:p>
        </w:tc>
      </w:tr>
      <w:tr w:rsidR="008F5866" w:rsidRPr="00E6795C" w14:paraId="0C0C96E6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9BB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Mass (mg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CEF6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01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2.1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B5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39.2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8F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1.2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8B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EAF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8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82F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457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D498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29</w:t>
            </w:r>
          </w:p>
        </w:tc>
      </w:tr>
      <w:tr w:rsidR="008F5866" w:rsidRPr="00E6795C" w14:paraId="1563E2C3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A9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B51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69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80.3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83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55.5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29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4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798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49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E2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32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F0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EB9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0.042*</w:t>
            </w:r>
          </w:p>
        </w:tc>
      </w:tr>
      <w:tr w:rsidR="008F5866" w:rsidRPr="00E6795C" w14:paraId="771E34F5" w14:textId="77777777" w:rsidTr="003B3E66">
        <w:trPr>
          <w:trHeight w:val="253"/>
        </w:trPr>
        <w:tc>
          <w:tcPr>
            <w:tcW w:w="13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051E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252A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B13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56.930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9FF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55.5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597E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024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1B7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06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73B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18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E24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79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B89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874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BA9F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</w:tr>
      <w:tr w:rsidR="008F5866" w:rsidRPr="00E6795C" w14:paraId="7F88B06F" w14:textId="77777777" w:rsidTr="003B3E66">
        <w:trPr>
          <w:trHeight w:val="253"/>
        </w:trPr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AFB" w14:textId="77777777" w:rsidR="008F5866" w:rsidRPr="00E6795C" w:rsidRDefault="008F5866" w:rsidP="003B3E66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Largemouth Ba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24F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CD1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B2E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19B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C22" w14:textId="77777777" w:rsidR="008F5866" w:rsidRPr="00E6795C" w:rsidRDefault="008F5866" w:rsidP="003B3E66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05D" w14:textId="77777777" w:rsidR="008F5866" w:rsidRPr="00E6795C" w:rsidRDefault="008F5866" w:rsidP="003B3E66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EBB9" w14:textId="77777777" w:rsidR="008F5866" w:rsidRPr="00E6795C" w:rsidRDefault="008F5866" w:rsidP="003B3E66">
            <w:pPr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D2D" w14:textId="77777777" w:rsidR="008F5866" w:rsidRPr="00E6795C" w:rsidRDefault="008F5866" w:rsidP="003B3E66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</w:p>
        </w:tc>
      </w:tr>
      <w:tr w:rsidR="008F5866" w:rsidRPr="00E6795C" w14:paraId="3B08521E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167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Body Condi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F8A8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F8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1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DD3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16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34.8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46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51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9A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C5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D76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242</w:t>
            </w:r>
          </w:p>
        </w:tc>
      </w:tr>
      <w:tr w:rsidR="008F5866" w:rsidRPr="00E6795C" w14:paraId="5FD6C1FE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21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5B0B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88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44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21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4B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5A6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4F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CE2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16B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02</w:t>
            </w:r>
          </w:p>
        </w:tc>
      </w:tr>
      <w:tr w:rsidR="008F5866" w:rsidRPr="00E6795C" w14:paraId="430D4905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B3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CE18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4BA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425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0DB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4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16A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DC5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96A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3C3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7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EE22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472</w:t>
            </w:r>
          </w:p>
        </w:tc>
      </w:tr>
      <w:tr w:rsidR="008F5866" w:rsidRPr="00E6795C" w14:paraId="01063740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745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Length (c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75D4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384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20.8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C1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4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72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48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14F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FC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A4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6F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2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44E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26</w:t>
            </w:r>
          </w:p>
        </w:tc>
      </w:tr>
      <w:tr w:rsidR="008F5866" w:rsidRPr="00E6795C" w14:paraId="10464AD7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4D9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94AA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17E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6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9B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090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A6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F15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54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A6C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7A6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398</w:t>
            </w:r>
          </w:p>
        </w:tc>
      </w:tr>
      <w:tr w:rsidR="008F5866" w:rsidRPr="00E6795C" w14:paraId="28532A7B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44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F979E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  <w:r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4CC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74D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6B0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34C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71F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F43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8408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DF7B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9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8F5866" w:rsidRPr="00E6795C" w14:paraId="7E8F96BF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E63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Mass (g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D4D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BC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.4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F7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7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63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5.5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AE1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683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9B1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69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C83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515</w:t>
            </w:r>
          </w:p>
        </w:tc>
      </w:tr>
      <w:tr w:rsidR="008F5866" w:rsidRPr="00E6795C" w14:paraId="43F58C17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2A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E7B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arm/Sal</w:t>
            </w:r>
            <w:r w:rsidRPr="00E6795C" w:rsidDel="00AA3665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F4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1.4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73D6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B44E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1.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ECD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4859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52C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6D4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7F2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93</w:t>
            </w:r>
          </w:p>
        </w:tc>
      </w:tr>
      <w:tr w:rsidR="008F5866" w:rsidRPr="00E6795C" w14:paraId="3A075271" w14:textId="77777777" w:rsidTr="003B3E66">
        <w:trPr>
          <w:trHeight w:val="238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2BA4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11E2" w14:textId="77777777" w:rsidR="008F5866" w:rsidRPr="00E6795C" w:rsidRDefault="008F5866" w:rsidP="003B3E66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/War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0D1A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10.5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7DFB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0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D05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-0.5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52E2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6C6F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D157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C98D" w14:textId="77777777" w:rsidR="008F5866" w:rsidRPr="00E6795C" w:rsidRDefault="008F5866" w:rsidP="003B3E6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02FC" w14:textId="77777777" w:rsidR="008F5866" w:rsidRPr="00E6795C" w:rsidRDefault="008F5866" w:rsidP="003B3E6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6795C">
              <w:rPr>
                <w:rFonts w:eastAsia="Times New Roman"/>
                <w:color w:val="000000"/>
                <w:sz w:val="18"/>
                <w:szCs w:val="18"/>
              </w:rPr>
              <w:t>0.8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45F28B2C" w14:textId="77777777" w:rsidR="00C41ABE" w:rsidRDefault="008F5866" w:rsidP="008F5866">
      <w:pPr>
        <w:spacing w:line="360" w:lineRule="auto"/>
      </w:pPr>
      <w:r w:rsidRPr="003C7D48">
        <w:t xml:space="preserve"> </w:t>
      </w:r>
    </w:p>
    <w:sectPr w:rsidR="00C41ABE" w:rsidSect="00C9451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66"/>
    <w:rsid w:val="0000000D"/>
    <w:rsid w:val="00002DC4"/>
    <w:rsid w:val="0000301F"/>
    <w:rsid w:val="000063B1"/>
    <w:rsid w:val="000069AB"/>
    <w:rsid w:val="00010F52"/>
    <w:rsid w:val="00012DBF"/>
    <w:rsid w:val="0001423E"/>
    <w:rsid w:val="00025EDA"/>
    <w:rsid w:val="00025F93"/>
    <w:rsid w:val="0002645F"/>
    <w:rsid w:val="000328BD"/>
    <w:rsid w:val="00032FED"/>
    <w:rsid w:val="000342E4"/>
    <w:rsid w:val="00034327"/>
    <w:rsid w:val="00037AC2"/>
    <w:rsid w:val="00044FDB"/>
    <w:rsid w:val="00046D46"/>
    <w:rsid w:val="00056E10"/>
    <w:rsid w:val="00056F27"/>
    <w:rsid w:val="00060B5D"/>
    <w:rsid w:val="00062CF1"/>
    <w:rsid w:val="00062E43"/>
    <w:rsid w:val="00063FBC"/>
    <w:rsid w:val="00066B33"/>
    <w:rsid w:val="000678F9"/>
    <w:rsid w:val="00072871"/>
    <w:rsid w:val="00074580"/>
    <w:rsid w:val="00074E08"/>
    <w:rsid w:val="00074FE1"/>
    <w:rsid w:val="00075C5F"/>
    <w:rsid w:val="00081383"/>
    <w:rsid w:val="00081608"/>
    <w:rsid w:val="000826DF"/>
    <w:rsid w:val="00086710"/>
    <w:rsid w:val="00086E8C"/>
    <w:rsid w:val="00090D3F"/>
    <w:rsid w:val="00091C25"/>
    <w:rsid w:val="00091F9D"/>
    <w:rsid w:val="00093082"/>
    <w:rsid w:val="00093EFB"/>
    <w:rsid w:val="000A0C4E"/>
    <w:rsid w:val="000A2ED6"/>
    <w:rsid w:val="000A3514"/>
    <w:rsid w:val="000A3798"/>
    <w:rsid w:val="000A414D"/>
    <w:rsid w:val="000A4204"/>
    <w:rsid w:val="000A705C"/>
    <w:rsid w:val="000B11CB"/>
    <w:rsid w:val="000B3555"/>
    <w:rsid w:val="000B380B"/>
    <w:rsid w:val="000B48F5"/>
    <w:rsid w:val="000B5B4A"/>
    <w:rsid w:val="000B5BD2"/>
    <w:rsid w:val="000B6C44"/>
    <w:rsid w:val="000C0DAF"/>
    <w:rsid w:val="000C182F"/>
    <w:rsid w:val="000C1D8F"/>
    <w:rsid w:val="000C44F5"/>
    <w:rsid w:val="000C494A"/>
    <w:rsid w:val="000C768E"/>
    <w:rsid w:val="000C7956"/>
    <w:rsid w:val="000D010A"/>
    <w:rsid w:val="000D359D"/>
    <w:rsid w:val="000D71BF"/>
    <w:rsid w:val="000E4ADE"/>
    <w:rsid w:val="000E50D4"/>
    <w:rsid w:val="000F08DC"/>
    <w:rsid w:val="000F10CB"/>
    <w:rsid w:val="000F34EC"/>
    <w:rsid w:val="000F38C3"/>
    <w:rsid w:val="000F4CEA"/>
    <w:rsid w:val="000F575E"/>
    <w:rsid w:val="001019A1"/>
    <w:rsid w:val="00103115"/>
    <w:rsid w:val="0010473B"/>
    <w:rsid w:val="00104E21"/>
    <w:rsid w:val="00106A2A"/>
    <w:rsid w:val="0010755A"/>
    <w:rsid w:val="0011070E"/>
    <w:rsid w:val="00112B6B"/>
    <w:rsid w:val="0011301C"/>
    <w:rsid w:val="00121B54"/>
    <w:rsid w:val="0012252B"/>
    <w:rsid w:val="00123CCC"/>
    <w:rsid w:val="00134B0A"/>
    <w:rsid w:val="001368BC"/>
    <w:rsid w:val="001428DD"/>
    <w:rsid w:val="00146D2D"/>
    <w:rsid w:val="001500FD"/>
    <w:rsid w:val="00150746"/>
    <w:rsid w:val="001510F4"/>
    <w:rsid w:val="00152095"/>
    <w:rsid w:val="0015255A"/>
    <w:rsid w:val="00153465"/>
    <w:rsid w:val="00153AF5"/>
    <w:rsid w:val="00157497"/>
    <w:rsid w:val="00157A4F"/>
    <w:rsid w:val="0016018E"/>
    <w:rsid w:val="00160856"/>
    <w:rsid w:val="00162708"/>
    <w:rsid w:val="00164F53"/>
    <w:rsid w:val="0017260E"/>
    <w:rsid w:val="00172FF8"/>
    <w:rsid w:val="001752EC"/>
    <w:rsid w:val="0017752D"/>
    <w:rsid w:val="0018173A"/>
    <w:rsid w:val="00181DA4"/>
    <w:rsid w:val="001822CC"/>
    <w:rsid w:val="00186C5B"/>
    <w:rsid w:val="0018702C"/>
    <w:rsid w:val="0018722D"/>
    <w:rsid w:val="00191506"/>
    <w:rsid w:val="00191521"/>
    <w:rsid w:val="00191E9F"/>
    <w:rsid w:val="00193542"/>
    <w:rsid w:val="00193A1E"/>
    <w:rsid w:val="0019570E"/>
    <w:rsid w:val="00196DA9"/>
    <w:rsid w:val="001A02A9"/>
    <w:rsid w:val="001A0920"/>
    <w:rsid w:val="001A15E8"/>
    <w:rsid w:val="001A34D1"/>
    <w:rsid w:val="001A617D"/>
    <w:rsid w:val="001A62C2"/>
    <w:rsid w:val="001B0A29"/>
    <w:rsid w:val="001B39B5"/>
    <w:rsid w:val="001B3A9A"/>
    <w:rsid w:val="001B41BE"/>
    <w:rsid w:val="001B6688"/>
    <w:rsid w:val="001B70F0"/>
    <w:rsid w:val="001B7B77"/>
    <w:rsid w:val="001C4CA9"/>
    <w:rsid w:val="001C4F4D"/>
    <w:rsid w:val="001D2467"/>
    <w:rsid w:val="001D2B50"/>
    <w:rsid w:val="001D43AB"/>
    <w:rsid w:val="001E5C06"/>
    <w:rsid w:val="001E6EC3"/>
    <w:rsid w:val="001F0989"/>
    <w:rsid w:val="001F0BDC"/>
    <w:rsid w:val="00202714"/>
    <w:rsid w:val="00203C74"/>
    <w:rsid w:val="00203CD5"/>
    <w:rsid w:val="00207553"/>
    <w:rsid w:val="0020772B"/>
    <w:rsid w:val="002119D1"/>
    <w:rsid w:val="00212A9D"/>
    <w:rsid w:val="00212D17"/>
    <w:rsid w:val="0021635B"/>
    <w:rsid w:val="0021637B"/>
    <w:rsid w:val="00217348"/>
    <w:rsid w:val="0021742C"/>
    <w:rsid w:val="00220691"/>
    <w:rsid w:val="00220AD3"/>
    <w:rsid w:val="00222578"/>
    <w:rsid w:val="00224DAB"/>
    <w:rsid w:val="00225095"/>
    <w:rsid w:val="002265EA"/>
    <w:rsid w:val="00226B4D"/>
    <w:rsid w:val="00227F25"/>
    <w:rsid w:val="00231954"/>
    <w:rsid w:val="00233930"/>
    <w:rsid w:val="00237CFC"/>
    <w:rsid w:val="002418EC"/>
    <w:rsid w:val="002470E5"/>
    <w:rsid w:val="00247958"/>
    <w:rsid w:val="00250350"/>
    <w:rsid w:val="00251DDB"/>
    <w:rsid w:val="00254AF0"/>
    <w:rsid w:val="00256023"/>
    <w:rsid w:val="002564C6"/>
    <w:rsid w:val="002568F4"/>
    <w:rsid w:val="0026042A"/>
    <w:rsid w:val="00262567"/>
    <w:rsid w:val="0026364C"/>
    <w:rsid w:val="0026494B"/>
    <w:rsid w:val="00264AEE"/>
    <w:rsid w:val="0026642F"/>
    <w:rsid w:val="0026714A"/>
    <w:rsid w:val="00270A4D"/>
    <w:rsid w:val="00271BA9"/>
    <w:rsid w:val="00272D3E"/>
    <w:rsid w:val="00274585"/>
    <w:rsid w:val="00275661"/>
    <w:rsid w:val="0027760B"/>
    <w:rsid w:val="00281671"/>
    <w:rsid w:val="00284E84"/>
    <w:rsid w:val="00285BB8"/>
    <w:rsid w:val="0028696A"/>
    <w:rsid w:val="00286F39"/>
    <w:rsid w:val="002919D7"/>
    <w:rsid w:val="00292722"/>
    <w:rsid w:val="00293EC1"/>
    <w:rsid w:val="00293FCF"/>
    <w:rsid w:val="0029548B"/>
    <w:rsid w:val="00295F3D"/>
    <w:rsid w:val="0029647F"/>
    <w:rsid w:val="00296A7C"/>
    <w:rsid w:val="00296C0D"/>
    <w:rsid w:val="002973BA"/>
    <w:rsid w:val="00297AD5"/>
    <w:rsid w:val="002A1AF9"/>
    <w:rsid w:val="002A33F7"/>
    <w:rsid w:val="002A60BD"/>
    <w:rsid w:val="002A7A0A"/>
    <w:rsid w:val="002B05D8"/>
    <w:rsid w:val="002B18C7"/>
    <w:rsid w:val="002B2FCC"/>
    <w:rsid w:val="002B6B83"/>
    <w:rsid w:val="002B784C"/>
    <w:rsid w:val="002B7C2B"/>
    <w:rsid w:val="002C000F"/>
    <w:rsid w:val="002C0707"/>
    <w:rsid w:val="002C0DE2"/>
    <w:rsid w:val="002C1763"/>
    <w:rsid w:val="002C3731"/>
    <w:rsid w:val="002C607B"/>
    <w:rsid w:val="002C7392"/>
    <w:rsid w:val="002D04E5"/>
    <w:rsid w:val="002D13CF"/>
    <w:rsid w:val="002D37BF"/>
    <w:rsid w:val="002D6325"/>
    <w:rsid w:val="002E2FFA"/>
    <w:rsid w:val="002E38C1"/>
    <w:rsid w:val="002E5D1A"/>
    <w:rsid w:val="002E6182"/>
    <w:rsid w:val="002E7ACE"/>
    <w:rsid w:val="002F128E"/>
    <w:rsid w:val="002F4829"/>
    <w:rsid w:val="002F5D6C"/>
    <w:rsid w:val="002F6497"/>
    <w:rsid w:val="002F6521"/>
    <w:rsid w:val="00301A0F"/>
    <w:rsid w:val="00301C68"/>
    <w:rsid w:val="00301D6F"/>
    <w:rsid w:val="00305710"/>
    <w:rsid w:val="00306E22"/>
    <w:rsid w:val="0031123D"/>
    <w:rsid w:val="003113EB"/>
    <w:rsid w:val="00311449"/>
    <w:rsid w:val="003114A5"/>
    <w:rsid w:val="003118A4"/>
    <w:rsid w:val="00311D37"/>
    <w:rsid w:val="00312B57"/>
    <w:rsid w:val="0031606C"/>
    <w:rsid w:val="003171E3"/>
    <w:rsid w:val="0032111A"/>
    <w:rsid w:val="00322345"/>
    <w:rsid w:val="00327A5D"/>
    <w:rsid w:val="00333A88"/>
    <w:rsid w:val="00340427"/>
    <w:rsid w:val="00341DB9"/>
    <w:rsid w:val="003437C6"/>
    <w:rsid w:val="0034465D"/>
    <w:rsid w:val="00344704"/>
    <w:rsid w:val="00345410"/>
    <w:rsid w:val="00346D67"/>
    <w:rsid w:val="00347A46"/>
    <w:rsid w:val="00350CEC"/>
    <w:rsid w:val="00353FF6"/>
    <w:rsid w:val="00356736"/>
    <w:rsid w:val="003568E6"/>
    <w:rsid w:val="00362DA4"/>
    <w:rsid w:val="00362E6B"/>
    <w:rsid w:val="00365252"/>
    <w:rsid w:val="003678ED"/>
    <w:rsid w:val="0037043C"/>
    <w:rsid w:val="003706EF"/>
    <w:rsid w:val="0037086B"/>
    <w:rsid w:val="00371DDA"/>
    <w:rsid w:val="00374016"/>
    <w:rsid w:val="0037707A"/>
    <w:rsid w:val="003821FE"/>
    <w:rsid w:val="00392716"/>
    <w:rsid w:val="00396864"/>
    <w:rsid w:val="00397719"/>
    <w:rsid w:val="003A0851"/>
    <w:rsid w:val="003A0E68"/>
    <w:rsid w:val="003A3A13"/>
    <w:rsid w:val="003A5275"/>
    <w:rsid w:val="003A5451"/>
    <w:rsid w:val="003A59E3"/>
    <w:rsid w:val="003A6038"/>
    <w:rsid w:val="003A62E2"/>
    <w:rsid w:val="003B0A00"/>
    <w:rsid w:val="003B17FD"/>
    <w:rsid w:val="003B18A8"/>
    <w:rsid w:val="003B3740"/>
    <w:rsid w:val="003B6A29"/>
    <w:rsid w:val="003B6A90"/>
    <w:rsid w:val="003C0D1E"/>
    <w:rsid w:val="003C0F74"/>
    <w:rsid w:val="003C32B1"/>
    <w:rsid w:val="003C35CE"/>
    <w:rsid w:val="003C4853"/>
    <w:rsid w:val="003C5204"/>
    <w:rsid w:val="003C776A"/>
    <w:rsid w:val="003D3B47"/>
    <w:rsid w:val="003D581C"/>
    <w:rsid w:val="003D6038"/>
    <w:rsid w:val="003D705D"/>
    <w:rsid w:val="003D78FE"/>
    <w:rsid w:val="003E532E"/>
    <w:rsid w:val="003E6288"/>
    <w:rsid w:val="003F1AA6"/>
    <w:rsid w:val="003F1AEB"/>
    <w:rsid w:val="003F4D1A"/>
    <w:rsid w:val="003F6365"/>
    <w:rsid w:val="003F6955"/>
    <w:rsid w:val="003F781E"/>
    <w:rsid w:val="003F7FC7"/>
    <w:rsid w:val="004119E9"/>
    <w:rsid w:val="00412EBB"/>
    <w:rsid w:val="00413736"/>
    <w:rsid w:val="00415872"/>
    <w:rsid w:val="00416927"/>
    <w:rsid w:val="00416D48"/>
    <w:rsid w:val="00420BF0"/>
    <w:rsid w:val="00420EF4"/>
    <w:rsid w:val="00422006"/>
    <w:rsid w:val="004246B9"/>
    <w:rsid w:val="0042565B"/>
    <w:rsid w:val="0043047B"/>
    <w:rsid w:val="0043064A"/>
    <w:rsid w:val="00431189"/>
    <w:rsid w:val="00431CF8"/>
    <w:rsid w:val="00432110"/>
    <w:rsid w:val="00433D9D"/>
    <w:rsid w:val="00440093"/>
    <w:rsid w:val="00440230"/>
    <w:rsid w:val="00440A7D"/>
    <w:rsid w:val="00441581"/>
    <w:rsid w:val="00450263"/>
    <w:rsid w:val="00451416"/>
    <w:rsid w:val="0045156D"/>
    <w:rsid w:val="0045327C"/>
    <w:rsid w:val="0045327D"/>
    <w:rsid w:val="0045409B"/>
    <w:rsid w:val="00454DD3"/>
    <w:rsid w:val="00460434"/>
    <w:rsid w:val="004609A3"/>
    <w:rsid w:val="0046123D"/>
    <w:rsid w:val="0046450C"/>
    <w:rsid w:val="004649CA"/>
    <w:rsid w:val="00465432"/>
    <w:rsid w:val="00466BBE"/>
    <w:rsid w:val="00467D95"/>
    <w:rsid w:val="004758B4"/>
    <w:rsid w:val="00490A07"/>
    <w:rsid w:val="00491B28"/>
    <w:rsid w:val="00492050"/>
    <w:rsid w:val="00492D11"/>
    <w:rsid w:val="004951EA"/>
    <w:rsid w:val="004957B2"/>
    <w:rsid w:val="004A654B"/>
    <w:rsid w:val="004A693A"/>
    <w:rsid w:val="004A7DC4"/>
    <w:rsid w:val="004B1E2F"/>
    <w:rsid w:val="004B216D"/>
    <w:rsid w:val="004B30A5"/>
    <w:rsid w:val="004B5E29"/>
    <w:rsid w:val="004B5F51"/>
    <w:rsid w:val="004B680E"/>
    <w:rsid w:val="004B6908"/>
    <w:rsid w:val="004B6A2E"/>
    <w:rsid w:val="004B6C7A"/>
    <w:rsid w:val="004C2B8A"/>
    <w:rsid w:val="004C310E"/>
    <w:rsid w:val="004C5D5E"/>
    <w:rsid w:val="004D2EC4"/>
    <w:rsid w:val="004D319E"/>
    <w:rsid w:val="004D3D57"/>
    <w:rsid w:val="004D3FB6"/>
    <w:rsid w:val="004D6C6F"/>
    <w:rsid w:val="004E2F7B"/>
    <w:rsid w:val="004E3E2E"/>
    <w:rsid w:val="004E4957"/>
    <w:rsid w:val="004E6065"/>
    <w:rsid w:val="004E7BF9"/>
    <w:rsid w:val="004F151D"/>
    <w:rsid w:val="004F7723"/>
    <w:rsid w:val="005023BC"/>
    <w:rsid w:val="00502C64"/>
    <w:rsid w:val="00502D13"/>
    <w:rsid w:val="0050343D"/>
    <w:rsid w:val="00506156"/>
    <w:rsid w:val="00507D5F"/>
    <w:rsid w:val="005122E7"/>
    <w:rsid w:val="0051370F"/>
    <w:rsid w:val="005174F1"/>
    <w:rsid w:val="00517D5C"/>
    <w:rsid w:val="005243ED"/>
    <w:rsid w:val="00525130"/>
    <w:rsid w:val="005273CB"/>
    <w:rsid w:val="0053073E"/>
    <w:rsid w:val="00530E15"/>
    <w:rsid w:val="00530EDB"/>
    <w:rsid w:val="00531682"/>
    <w:rsid w:val="00533630"/>
    <w:rsid w:val="0053480A"/>
    <w:rsid w:val="00534E88"/>
    <w:rsid w:val="00535A2E"/>
    <w:rsid w:val="005378BA"/>
    <w:rsid w:val="005440CD"/>
    <w:rsid w:val="0054626D"/>
    <w:rsid w:val="0055303B"/>
    <w:rsid w:val="0055614F"/>
    <w:rsid w:val="0055686D"/>
    <w:rsid w:val="005577AF"/>
    <w:rsid w:val="0056043C"/>
    <w:rsid w:val="00563C7A"/>
    <w:rsid w:val="00563CA6"/>
    <w:rsid w:val="0056422B"/>
    <w:rsid w:val="0056543A"/>
    <w:rsid w:val="00565698"/>
    <w:rsid w:val="00566293"/>
    <w:rsid w:val="005670E0"/>
    <w:rsid w:val="0057032B"/>
    <w:rsid w:val="00571664"/>
    <w:rsid w:val="0057294F"/>
    <w:rsid w:val="00575BAB"/>
    <w:rsid w:val="00577BAE"/>
    <w:rsid w:val="005814AC"/>
    <w:rsid w:val="00582D10"/>
    <w:rsid w:val="00584B13"/>
    <w:rsid w:val="00586A63"/>
    <w:rsid w:val="00587F27"/>
    <w:rsid w:val="0059073A"/>
    <w:rsid w:val="0059434B"/>
    <w:rsid w:val="005945C5"/>
    <w:rsid w:val="0059556A"/>
    <w:rsid w:val="005956D9"/>
    <w:rsid w:val="00596B63"/>
    <w:rsid w:val="0059732A"/>
    <w:rsid w:val="005A79FA"/>
    <w:rsid w:val="005A7DE3"/>
    <w:rsid w:val="005B0486"/>
    <w:rsid w:val="005B1644"/>
    <w:rsid w:val="005B25D0"/>
    <w:rsid w:val="005B29DC"/>
    <w:rsid w:val="005B36D0"/>
    <w:rsid w:val="005B383D"/>
    <w:rsid w:val="005B3BA4"/>
    <w:rsid w:val="005B558E"/>
    <w:rsid w:val="005B5ACA"/>
    <w:rsid w:val="005B7858"/>
    <w:rsid w:val="005B7B76"/>
    <w:rsid w:val="005B7BB5"/>
    <w:rsid w:val="005C0FC2"/>
    <w:rsid w:val="005C2A9A"/>
    <w:rsid w:val="005C3A55"/>
    <w:rsid w:val="005C5EEF"/>
    <w:rsid w:val="005C60C2"/>
    <w:rsid w:val="005D1B12"/>
    <w:rsid w:val="005D4E8E"/>
    <w:rsid w:val="005D63FD"/>
    <w:rsid w:val="005E1608"/>
    <w:rsid w:val="005F0FA8"/>
    <w:rsid w:val="005F22E3"/>
    <w:rsid w:val="005F2DB6"/>
    <w:rsid w:val="005F3B77"/>
    <w:rsid w:val="005F4B16"/>
    <w:rsid w:val="00600E81"/>
    <w:rsid w:val="00601723"/>
    <w:rsid w:val="006048BA"/>
    <w:rsid w:val="006049D2"/>
    <w:rsid w:val="00615590"/>
    <w:rsid w:val="00616AC3"/>
    <w:rsid w:val="0061799E"/>
    <w:rsid w:val="0062166A"/>
    <w:rsid w:val="0062178A"/>
    <w:rsid w:val="00621E09"/>
    <w:rsid w:val="00624CCD"/>
    <w:rsid w:val="00625CEF"/>
    <w:rsid w:val="006272C8"/>
    <w:rsid w:val="00627BF6"/>
    <w:rsid w:val="00630C71"/>
    <w:rsid w:val="0063240E"/>
    <w:rsid w:val="0063517F"/>
    <w:rsid w:val="00635620"/>
    <w:rsid w:val="00636EE4"/>
    <w:rsid w:val="00640FC5"/>
    <w:rsid w:val="00641E74"/>
    <w:rsid w:val="0064249B"/>
    <w:rsid w:val="006430CA"/>
    <w:rsid w:val="00647689"/>
    <w:rsid w:val="006552A0"/>
    <w:rsid w:val="006570C4"/>
    <w:rsid w:val="00662C1E"/>
    <w:rsid w:val="0066324F"/>
    <w:rsid w:val="00664254"/>
    <w:rsid w:val="00666638"/>
    <w:rsid w:val="00667A4E"/>
    <w:rsid w:val="00673A72"/>
    <w:rsid w:val="0067643E"/>
    <w:rsid w:val="0067688D"/>
    <w:rsid w:val="006808A8"/>
    <w:rsid w:val="00680EB4"/>
    <w:rsid w:val="00684897"/>
    <w:rsid w:val="00684BE1"/>
    <w:rsid w:val="00685D18"/>
    <w:rsid w:val="00686AE1"/>
    <w:rsid w:val="00687629"/>
    <w:rsid w:val="006879DE"/>
    <w:rsid w:val="00690211"/>
    <w:rsid w:val="006945C2"/>
    <w:rsid w:val="0069473B"/>
    <w:rsid w:val="00695E9F"/>
    <w:rsid w:val="00695ED7"/>
    <w:rsid w:val="00697E36"/>
    <w:rsid w:val="006A187C"/>
    <w:rsid w:val="006A2DEF"/>
    <w:rsid w:val="006A34FC"/>
    <w:rsid w:val="006A3744"/>
    <w:rsid w:val="006A3890"/>
    <w:rsid w:val="006A47EE"/>
    <w:rsid w:val="006A78FD"/>
    <w:rsid w:val="006B0150"/>
    <w:rsid w:val="006B04BC"/>
    <w:rsid w:val="006B2C94"/>
    <w:rsid w:val="006B4EE0"/>
    <w:rsid w:val="006B56DB"/>
    <w:rsid w:val="006B7661"/>
    <w:rsid w:val="006B7A7D"/>
    <w:rsid w:val="006C381F"/>
    <w:rsid w:val="006C7278"/>
    <w:rsid w:val="006D1067"/>
    <w:rsid w:val="006D26A1"/>
    <w:rsid w:val="006D39EC"/>
    <w:rsid w:val="006E037D"/>
    <w:rsid w:val="006E136B"/>
    <w:rsid w:val="006E1FFF"/>
    <w:rsid w:val="006E2A4A"/>
    <w:rsid w:val="006E36AC"/>
    <w:rsid w:val="006E437C"/>
    <w:rsid w:val="006E50B5"/>
    <w:rsid w:val="006E7399"/>
    <w:rsid w:val="006E73BD"/>
    <w:rsid w:val="006E76EE"/>
    <w:rsid w:val="006F1B3D"/>
    <w:rsid w:val="006F1C25"/>
    <w:rsid w:val="006F756D"/>
    <w:rsid w:val="007011ED"/>
    <w:rsid w:val="007017FB"/>
    <w:rsid w:val="00714412"/>
    <w:rsid w:val="0071611E"/>
    <w:rsid w:val="00717A69"/>
    <w:rsid w:val="00722AF7"/>
    <w:rsid w:val="00724696"/>
    <w:rsid w:val="007255B9"/>
    <w:rsid w:val="00726E6F"/>
    <w:rsid w:val="00727542"/>
    <w:rsid w:val="007376FA"/>
    <w:rsid w:val="007379B7"/>
    <w:rsid w:val="00742F17"/>
    <w:rsid w:val="00744DFE"/>
    <w:rsid w:val="00745055"/>
    <w:rsid w:val="00745FE0"/>
    <w:rsid w:val="00747158"/>
    <w:rsid w:val="0075036C"/>
    <w:rsid w:val="00751388"/>
    <w:rsid w:val="007520BA"/>
    <w:rsid w:val="00752F40"/>
    <w:rsid w:val="00754676"/>
    <w:rsid w:val="007547B9"/>
    <w:rsid w:val="00755DF6"/>
    <w:rsid w:val="00756BB9"/>
    <w:rsid w:val="00756EAD"/>
    <w:rsid w:val="0076285E"/>
    <w:rsid w:val="007638DC"/>
    <w:rsid w:val="007649B1"/>
    <w:rsid w:val="0076697D"/>
    <w:rsid w:val="00771C23"/>
    <w:rsid w:val="00772A2B"/>
    <w:rsid w:val="0077540D"/>
    <w:rsid w:val="00775869"/>
    <w:rsid w:val="007813DB"/>
    <w:rsid w:val="007822BA"/>
    <w:rsid w:val="007858EA"/>
    <w:rsid w:val="00786221"/>
    <w:rsid w:val="007868C1"/>
    <w:rsid w:val="00790054"/>
    <w:rsid w:val="00790BEB"/>
    <w:rsid w:val="007914BE"/>
    <w:rsid w:val="00791A78"/>
    <w:rsid w:val="00793E9B"/>
    <w:rsid w:val="00794545"/>
    <w:rsid w:val="00797C61"/>
    <w:rsid w:val="007A0E03"/>
    <w:rsid w:val="007A1F7F"/>
    <w:rsid w:val="007A61BC"/>
    <w:rsid w:val="007B1B51"/>
    <w:rsid w:val="007B386F"/>
    <w:rsid w:val="007B3F80"/>
    <w:rsid w:val="007B4125"/>
    <w:rsid w:val="007B4FA7"/>
    <w:rsid w:val="007B4FFB"/>
    <w:rsid w:val="007B5206"/>
    <w:rsid w:val="007C6D5F"/>
    <w:rsid w:val="007D1015"/>
    <w:rsid w:val="007D3293"/>
    <w:rsid w:val="007D35E5"/>
    <w:rsid w:val="007D4F62"/>
    <w:rsid w:val="007D7B96"/>
    <w:rsid w:val="007E0650"/>
    <w:rsid w:val="007E0EBC"/>
    <w:rsid w:val="007E1F66"/>
    <w:rsid w:val="007E3009"/>
    <w:rsid w:val="007F04D4"/>
    <w:rsid w:val="007F05FF"/>
    <w:rsid w:val="007F11DF"/>
    <w:rsid w:val="007F23C7"/>
    <w:rsid w:val="007F6916"/>
    <w:rsid w:val="007F7928"/>
    <w:rsid w:val="008008C6"/>
    <w:rsid w:val="008030C2"/>
    <w:rsid w:val="00803841"/>
    <w:rsid w:val="00805B7C"/>
    <w:rsid w:val="00805EA4"/>
    <w:rsid w:val="008060D9"/>
    <w:rsid w:val="008167B7"/>
    <w:rsid w:val="008205FC"/>
    <w:rsid w:val="008206B4"/>
    <w:rsid w:val="0082125A"/>
    <w:rsid w:val="00821E05"/>
    <w:rsid w:val="00823FA1"/>
    <w:rsid w:val="00825903"/>
    <w:rsid w:val="00825E97"/>
    <w:rsid w:val="008278DE"/>
    <w:rsid w:val="008301EF"/>
    <w:rsid w:val="008330EB"/>
    <w:rsid w:val="00833427"/>
    <w:rsid w:val="00834486"/>
    <w:rsid w:val="00834607"/>
    <w:rsid w:val="00835E83"/>
    <w:rsid w:val="00835F4C"/>
    <w:rsid w:val="00836692"/>
    <w:rsid w:val="00836A2B"/>
    <w:rsid w:val="0083769F"/>
    <w:rsid w:val="00840CA0"/>
    <w:rsid w:val="008413A6"/>
    <w:rsid w:val="00841953"/>
    <w:rsid w:val="00842F45"/>
    <w:rsid w:val="00843F73"/>
    <w:rsid w:val="00851DA0"/>
    <w:rsid w:val="00852D37"/>
    <w:rsid w:val="008551F8"/>
    <w:rsid w:val="008616AC"/>
    <w:rsid w:val="00862300"/>
    <w:rsid w:val="0086317D"/>
    <w:rsid w:val="0086384D"/>
    <w:rsid w:val="008672E3"/>
    <w:rsid w:val="008720CA"/>
    <w:rsid w:val="00872C54"/>
    <w:rsid w:val="008737BE"/>
    <w:rsid w:val="00873966"/>
    <w:rsid w:val="00876576"/>
    <w:rsid w:val="008770FF"/>
    <w:rsid w:val="00877F0A"/>
    <w:rsid w:val="008806AD"/>
    <w:rsid w:val="00882C1C"/>
    <w:rsid w:val="00884C5E"/>
    <w:rsid w:val="008857A5"/>
    <w:rsid w:val="00885BB5"/>
    <w:rsid w:val="00887B3F"/>
    <w:rsid w:val="00887D5A"/>
    <w:rsid w:val="0089022C"/>
    <w:rsid w:val="008932AD"/>
    <w:rsid w:val="0089749C"/>
    <w:rsid w:val="00897720"/>
    <w:rsid w:val="00897D54"/>
    <w:rsid w:val="008A0645"/>
    <w:rsid w:val="008A1B93"/>
    <w:rsid w:val="008A54FF"/>
    <w:rsid w:val="008A72A6"/>
    <w:rsid w:val="008B13A9"/>
    <w:rsid w:val="008B1A7C"/>
    <w:rsid w:val="008B40FD"/>
    <w:rsid w:val="008B6C47"/>
    <w:rsid w:val="008B7816"/>
    <w:rsid w:val="008B7F7B"/>
    <w:rsid w:val="008C137C"/>
    <w:rsid w:val="008C1A42"/>
    <w:rsid w:val="008C3C1A"/>
    <w:rsid w:val="008C7274"/>
    <w:rsid w:val="008C7FB3"/>
    <w:rsid w:val="008D1994"/>
    <w:rsid w:val="008E3273"/>
    <w:rsid w:val="008E3922"/>
    <w:rsid w:val="008E424C"/>
    <w:rsid w:val="008E4DE0"/>
    <w:rsid w:val="008E75A3"/>
    <w:rsid w:val="008F5234"/>
    <w:rsid w:val="008F5576"/>
    <w:rsid w:val="008F5810"/>
    <w:rsid w:val="008F5866"/>
    <w:rsid w:val="008F6CF8"/>
    <w:rsid w:val="009001D5"/>
    <w:rsid w:val="00902424"/>
    <w:rsid w:val="0090271E"/>
    <w:rsid w:val="00911E22"/>
    <w:rsid w:val="009132B7"/>
    <w:rsid w:val="009143EA"/>
    <w:rsid w:val="009147DD"/>
    <w:rsid w:val="00915BB0"/>
    <w:rsid w:val="00915CE5"/>
    <w:rsid w:val="00915D11"/>
    <w:rsid w:val="0091636F"/>
    <w:rsid w:val="00920570"/>
    <w:rsid w:val="00920C03"/>
    <w:rsid w:val="00920C97"/>
    <w:rsid w:val="00921212"/>
    <w:rsid w:val="00922E7C"/>
    <w:rsid w:val="00923070"/>
    <w:rsid w:val="0092380B"/>
    <w:rsid w:val="0092535F"/>
    <w:rsid w:val="00925C71"/>
    <w:rsid w:val="00930ED6"/>
    <w:rsid w:val="00931E5C"/>
    <w:rsid w:val="009321DF"/>
    <w:rsid w:val="00933572"/>
    <w:rsid w:val="0093438B"/>
    <w:rsid w:val="009366A2"/>
    <w:rsid w:val="00940E04"/>
    <w:rsid w:val="0094336B"/>
    <w:rsid w:val="00943E85"/>
    <w:rsid w:val="00945ECD"/>
    <w:rsid w:val="00950B34"/>
    <w:rsid w:val="00952905"/>
    <w:rsid w:val="009545A1"/>
    <w:rsid w:val="009545F6"/>
    <w:rsid w:val="00954CC0"/>
    <w:rsid w:val="00960E68"/>
    <w:rsid w:val="00961C54"/>
    <w:rsid w:val="00961D7F"/>
    <w:rsid w:val="00964CFE"/>
    <w:rsid w:val="00965B79"/>
    <w:rsid w:val="00966D9A"/>
    <w:rsid w:val="00971CEA"/>
    <w:rsid w:val="00972914"/>
    <w:rsid w:val="00972AF7"/>
    <w:rsid w:val="009803CF"/>
    <w:rsid w:val="009806D4"/>
    <w:rsid w:val="009812FC"/>
    <w:rsid w:val="00982EEC"/>
    <w:rsid w:val="00983DCD"/>
    <w:rsid w:val="009849F1"/>
    <w:rsid w:val="009858E1"/>
    <w:rsid w:val="009859D2"/>
    <w:rsid w:val="00985A0E"/>
    <w:rsid w:val="009875F3"/>
    <w:rsid w:val="00987AFE"/>
    <w:rsid w:val="009912E4"/>
    <w:rsid w:val="00991545"/>
    <w:rsid w:val="00993A4D"/>
    <w:rsid w:val="009A0D15"/>
    <w:rsid w:val="009A29F7"/>
    <w:rsid w:val="009A30F3"/>
    <w:rsid w:val="009A311F"/>
    <w:rsid w:val="009A4FF4"/>
    <w:rsid w:val="009A6322"/>
    <w:rsid w:val="009A66C6"/>
    <w:rsid w:val="009A7CA5"/>
    <w:rsid w:val="009B27AB"/>
    <w:rsid w:val="009B4204"/>
    <w:rsid w:val="009B439A"/>
    <w:rsid w:val="009B598D"/>
    <w:rsid w:val="009B6FF9"/>
    <w:rsid w:val="009B7BD1"/>
    <w:rsid w:val="009C241D"/>
    <w:rsid w:val="009C3179"/>
    <w:rsid w:val="009D0EFA"/>
    <w:rsid w:val="009D0F42"/>
    <w:rsid w:val="009E0663"/>
    <w:rsid w:val="009E140F"/>
    <w:rsid w:val="009E1C18"/>
    <w:rsid w:val="009E2D2B"/>
    <w:rsid w:val="009F365F"/>
    <w:rsid w:val="009F4362"/>
    <w:rsid w:val="009F596F"/>
    <w:rsid w:val="009F5C8B"/>
    <w:rsid w:val="009F78E8"/>
    <w:rsid w:val="00A00D8E"/>
    <w:rsid w:val="00A015D5"/>
    <w:rsid w:val="00A0192E"/>
    <w:rsid w:val="00A02936"/>
    <w:rsid w:val="00A04AA7"/>
    <w:rsid w:val="00A05B7F"/>
    <w:rsid w:val="00A06976"/>
    <w:rsid w:val="00A11804"/>
    <w:rsid w:val="00A12967"/>
    <w:rsid w:val="00A1410A"/>
    <w:rsid w:val="00A14908"/>
    <w:rsid w:val="00A152C7"/>
    <w:rsid w:val="00A17CBD"/>
    <w:rsid w:val="00A17F39"/>
    <w:rsid w:val="00A20138"/>
    <w:rsid w:val="00A20508"/>
    <w:rsid w:val="00A2081A"/>
    <w:rsid w:val="00A210E9"/>
    <w:rsid w:val="00A21E6C"/>
    <w:rsid w:val="00A22BB4"/>
    <w:rsid w:val="00A250F1"/>
    <w:rsid w:val="00A324FC"/>
    <w:rsid w:val="00A3283E"/>
    <w:rsid w:val="00A33826"/>
    <w:rsid w:val="00A3540A"/>
    <w:rsid w:val="00A4084F"/>
    <w:rsid w:val="00A45911"/>
    <w:rsid w:val="00A465B7"/>
    <w:rsid w:val="00A51953"/>
    <w:rsid w:val="00A520C6"/>
    <w:rsid w:val="00A55A1C"/>
    <w:rsid w:val="00A55D1C"/>
    <w:rsid w:val="00A56C5E"/>
    <w:rsid w:val="00A61E03"/>
    <w:rsid w:val="00A63A00"/>
    <w:rsid w:val="00A701A0"/>
    <w:rsid w:val="00A71157"/>
    <w:rsid w:val="00A72AFC"/>
    <w:rsid w:val="00A736B5"/>
    <w:rsid w:val="00A743C6"/>
    <w:rsid w:val="00A74931"/>
    <w:rsid w:val="00A75A6C"/>
    <w:rsid w:val="00A76389"/>
    <w:rsid w:val="00A802D9"/>
    <w:rsid w:val="00A81D22"/>
    <w:rsid w:val="00A82F3D"/>
    <w:rsid w:val="00A843B0"/>
    <w:rsid w:val="00A849D6"/>
    <w:rsid w:val="00A87E02"/>
    <w:rsid w:val="00A9299C"/>
    <w:rsid w:val="00A96624"/>
    <w:rsid w:val="00A9673E"/>
    <w:rsid w:val="00AA04EC"/>
    <w:rsid w:val="00AA07F0"/>
    <w:rsid w:val="00AA0805"/>
    <w:rsid w:val="00AA0F5F"/>
    <w:rsid w:val="00AA1E19"/>
    <w:rsid w:val="00AA4BC4"/>
    <w:rsid w:val="00AB18B2"/>
    <w:rsid w:val="00AB1B28"/>
    <w:rsid w:val="00AB2F4A"/>
    <w:rsid w:val="00AB56A6"/>
    <w:rsid w:val="00AB6261"/>
    <w:rsid w:val="00AC0789"/>
    <w:rsid w:val="00AC185F"/>
    <w:rsid w:val="00AC2070"/>
    <w:rsid w:val="00AC4E8D"/>
    <w:rsid w:val="00AD087E"/>
    <w:rsid w:val="00AD0D17"/>
    <w:rsid w:val="00AD36C7"/>
    <w:rsid w:val="00AD3EE3"/>
    <w:rsid w:val="00AD43DC"/>
    <w:rsid w:val="00AD602E"/>
    <w:rsid w:val="00AD73DA"/>
    <w:rsid w:val="00AE0537"/>
    <w:rsid w:val="00AE1906"/>
    <w:rsid w:val="00AE287C"/>
    <w:rsid w:val="00AE3590"/>
    <w:rsid w:val="00AE3D57"/>
    <w:rsid w:val="00AE4240"/>
    <w:rsid w:val="00AE4EDD"/>
    <w:rsid w:val="00AE5D15"/>
    <w:rsid w:val="00AE625C"/>
    <w:rsid w:val="00AE6E14"/>
    <w:rsid w:val="00AF1911"/>
    <w:rsid w:val="00AF4793"/>
    <w:rsid w:val="00AF606B"/>
    <w:rsid w:val="00B00477"/>
    <w:rsid w:val="00B0106D"/>
    <w:rsid w:val="00B02B3E"/>
    <w:rsid w:val="00B0337A"/>
    <w:rsid w:val="00B064D1"/>
    <w:rsid w:val="00B12067"/>
    <w:rsid w:val="00B14BFC"/>
    <w:rsid w:val="00B155CB"/>
    <w:rsid w:val="00B158B1"/>
    <w:rsid w:val="00B166A3"/>
    <w:rsid w:val="00B16B44"/>
    <w:rsid w:val="00B20FBC"/>
    <w:rsid w:val="00B23122"/>
    <w:rsid w:val="00B231C0"/>
    <w:rsid w:val="00B2715A"/>
    <w:rsid w:val="00B3034B"/>
    <w:rsid w:val="00B31127"/>
    <w:rsid w:val="00B31AF2"/>
    <w:rsid w:val="00B33020"/>
    <w:rsid w:val="00B34A95"/>
    <w:rsid w:val="00B35B73"/>
    <w:rsid w:val="00B3634A"/>
    <w:rsid w:val="00B36C73"/>
    <w:rsid w:val="00B3792D"/>
    <w:rsid w:val="00B40D81"/>
    <w:rsid w:val="00B416C5"/>
    <w:rsid w:val="00B41C13"/>
    <w:rsid w:val="00B426ED"/>
    <w:rsid w:val="00B45178"/>
    <w:rsid w:val="00B451BF"/>
    <w:rsid w:val="00B46AE5"/>
    <w:rsid w:val="00B46BA5"/>
    <w:rsid w:val="00B4700B"/>
    <w:rsid w:val="00B4707A"/>
    <w:rsid w:val="00B5095D"/>
    <w:rsid w:val="00B50AA9"/>
    <w:rsid w:val="00B516BB"/>
    <w:rsid w:val="00B53625"/>
    <w:rsid w:val="00B53DCA"/>
    <w:rsid w:val="00B609EB"/>
    <w:rsid w:val="00B60E53"/>
    <w:rsid w:val="00B70279"/>
    <w:rsid w:val="00B71239"/>
    <w:rsid w:val="00B71E58"/>
    <w:rsid w:val="00B727EF"/>
    <w:rsid w:val="00B73376"/>
    <w:rsid w:val="00B75448"/>
    <w:rsid w:val="00B76E10"/>
    <w:rsid w:val="00B819A8"/>
    <w:rsid w:val="00B85571"/>
    <w:rsid w:val="00B859A2"/>
    <w:rsid w:val="00B863CB"/>
    <w:rsid w:val="00B901E4"/>
    <w:rsid w:val="00B90D68"/>
    <w:rsid w:val="00B90EB4"/>
    <w:rsid w:val="00B93DC9"/>
    <w:rsid w:val="00B95E91"/>
    <w:rsid w:val="00B978F3"/>
    <w:rsid w:val="00B97CF4"/>
    <w:rsid w:val="00BA01FA"/>
    <w:rsid w:val="00BA2470"/>
    <w:rsid w:val="00BA5407"/>
    <w:rsid w:val="00BA55B8"/>
    <w:rsid w:val="00BB0301"/>
    <w:rsid w:val="00BB2ED4"/>
    <w:rsid w:val="00BB3AC7"/>
    <w:rsid w:val="00BB3AE1"/>
    <w:rsid w:val="00BB3FE6"/>
    <w:rsid w:val="00BB4EE9"/>
    <w:rsid w:val="00BB4EEB"/>
    <w:rsid w:val="00BB6748"/>
    <w:rsid w:val="00BB6844"/>
    <w:rsid w:val="00BC054C"/>
    <w:rsid w:val="00BC0FAE"/>
    <w:rsid w:val="00BC1810"/>
    <w:rsid w:val="00BC2AD4"/>
    <w:rsid w:val="00BC7F5C"/>
    <w:rsid w:val="00BD3458"/>
    <w:rsid w:val="00BD354C"/>
    <w:rsid w:val="00BD5275"/>
    <w:rsid w:val="00BD5F57"/>
    <w:rsid w:val="00BD63B2"/>
    <w:rsid w:val="00BE0DE3"/>
    <w:rsid w:val="00BE209F"/>
    <w:rsid w:val="00BE2D0C"/>
    <w:rsid w:val="00BE3526"/>
    <w:rsid w:val="00BE5DBB"/>
    <w:rsid w:val="00BE6A75"/>
    <w:rsid w:val="00BE6F5E"/>
    <w:rsid w:val="00BE70B2"/>
    <w:rsid w:val="00BF12B9"/>
    <w:rsid w:val="00BF1F9B"/>
    <w:rsid w:val="00BF348D"/>
    <w:rsid w:val="00BF38ED"/>
    <w:rsid w:val="00BF3C68"/>
    <w:rsid w:val="00BF7D7C"/>
    <w:rsid w:val="00C01DF0"/>
    <w:rsid w:val="00C02412"/>
    <w:rsid w:val="00C02E96"/>
    <w:rsid w:val="00C0315E"/>
    <w:rsid w:val="00C0559E"/>
    <w:rsid w:val="00C05F7C"/>
    <w:rsid w:val="00C1001A"/>
    <w:rsid w:val="00C1565E"/>
    <w:rsid w:val="00C15A2A"/>
    <w:rsid w:val="00C17365"/>
    <w:rsid w:val="00C1789A"/>
    <w:rsid w:val="00C17F18"/>
    <w:rsid w:val="00C22701"/>
    <w:rsid w:val="00C24114"/>
    <w:rsid w:val="00C24197"/>
    <w:rsid w:val="00C26A64"/>
    <w:rsid w:val="00C26BF5"/>
    <w:rsid w:val="00C26E03"/>
    <w:rsid w:val="00C27BC4"/>
    <w:rsid w:val="00C405BA"/>
    <w:rsid w:val="00C41ABE"/>
    <w:rsid w:val="00C42272"/>
    <w:rsid w:val="00C42473"/>
    <w:rsid w:val="00C4383D"/>
    <w:rsid w:val="00C438BA"/>
    <w:rsid w:val="00C46FC0"/>
    <w:rsid w:val="00C52903"/>
    <w:rsid w:val="00C52AA6"/>
    <w:rsid w:val="00C53564"/>
    <w:rsid w:val="00C57A6E"/>
    <w:rsid w:val="00C57DD8"/>
    <w:rsid w:val="00C60965"/>
    <w:rsid w:val="00C62D7E"/>
    <w:rsid w:val="00C63C62"/>
    <w:rsid w:val="00C63D7B"/>
    <w:rsid w:val="00C75206"/>
    <w:rsid w:val="00C81FDB"/>
    <w:rsid w:val="00C82432"/>
    <w:rsid w:val="00C82582"/>
    <w:rsid w:val="00C84E20"/>
    <w:rsid w:val="00C84F52"/>
    <w:rsid w:val="00C86CB1"/>
    <w:rsid w:val="00C9111F"/>
    <w:rsid w:val="00C93C8C"/>
    <w:rsid w:val="00C94B9F"/>
    <w:rsid w:val="00C9582E"/>
    <w:rsid w:val="00CA04A1"/>
    <w:rsid w:val="00CA30CF"/>
    <w:rsid w:val="00CA5FEB"/>
    <w:rsid w:val="00CA61CA"/>
    <w:rsid w:val="00CA67BD"/>
    <w:rsid w:val="00CA6892"/>
    <w:rsid w:val="00CB1469"/>
    <w:rsid w:val="00CB1812"/>
    <w:rsid w:val="00CB18C2"/>
    <w:rsid w:val="00CB1A0E"/>
    <w:rsid w:val="00CB2AA2"/>
    <w:rsid w:val="00CB4F9A"/>
    <w:rsid w:val="00CB6FA4"/>
    <w:rsid w:val="00CB7F81"/>
    <w:rsid w:val="00CC2C6A"/>
    <w:rsid w:val="00CC641B"/>
    <w:rsid w:val="00CC6ABC"/>
    <w:rsid w:val="00CD0085"/>
    <w:rsid w:val="00CD2251"/>
    <w:rsid w:val="00CD3029"/>
    <w:rsid w:val="00CD3520"/>
    <w:rsid w:val="00CD5CEE"/>
    <w:rsid w:val="00CD6F45"/>
    <w:rsid w:val="00CD7457"/>
    <w:rsid w:val="00CD7E44"/>
    <w:rsid w:val="00CE2700"/>
    <w:rsid w:val="00CE4D3B"/>
    <w:rsid w:val="00CF0E43"/>
    <w:rsid w:val="00CF42D7"/>
    <w:rsid w:val="00CF7BD8"/>
    <w:rsid w:val="00D00937"/>
    <w:rsid w:val="00D011A5"/>
    <w:rsid w:val="00D028D7"/>
    <w:rsid w:val="00D038C5"/>
    <w:rsid w:val="00D03CFD"/>
    <w:rsid w:val="00D04BBE"/>
    <w:rsid w:val="00D06FFF"/>
    <w:rsid w:val="00D12FF7"/>
    <w:rsid w:val="00D20B8A"/>
    <w:rsid w:val="00D2165C"/>
    <w:rsid w:val="00D2314D"/>
    <w:rsid w:val="00D2328C"/>
    <w:rsid w:val="00D23403"/>
    <w:rsid w:val="00D250D5"/>
    <w:rsid w:val="00D25CA9"/>
    <w:rsid w:val="00D30267"/>
    <w:rsid w:val="00D303D0"/>
    <w:rsid w:val="00D40C63"/>
    <w:rsid w:val="00D43E5C"/>
    <w:rsid w:val="00D51357"/>
    <w:rsid w:val="00D52383"/>
    <w:rsid w:val="00D563FC"/>
    <w:rsid w:val="00D56B55"/>
    <w:rsid w:val="00D5747D"/>
    <w:rsid w:val="00D61D81"/>
    <w:rsid w:val="00D643B7"/>
    <w:rsid w:val="00D64A99"/>
    <w:rsid w:val="00D679A9"/>
    <w:rsid w:val="00D67C9A"/>
    <w:rsid w:val="00D7037E"/>
    <w:rsid w:val="00D71CDB"/>
    <w:rsid w:val="00D74D3F"/>
    <w:rsid w:val="00D7645A"/>
    <w:rsid w:val="00D83210"/>
    <w:rsid w:val="00D83FDA"/>
    <w:rsid w:val="00D85E5F"/>
    <w:rsid w:val="00D87CEB"/>
    <w:rsid w:val="00D907E0"/>
    <w:rsid w:val="00D9180B"/>
    <w:rsid w:val="00D91A69"/>
    <w:rsid w:val="00D91C6B"/>
    <w:rsid w:val="00D92399"/>
    <w:rsid w:val="00D939E4"/>
    <w:rsid w:val="00D96646"/>
    <w:rsid w:val="00DA30D8"/>
    <w:rsid w:val="00DA4FAB"/>
    <w:rsid w:val="00DA5BC0"/>
    <w:rsid w:val="00DA7860"/>
    <w:rsid w:val="00DB0A10"/>
    <w:rsid w:val="00DB0BE1"/>
    <w:rsid w:val="00DB2BB4"/>
    <w:rsid w:val="00DB37DA"/>
    <w:rsid w:val="00DB50FD"/>
    <w:rsid w:val="00DB7123"/>
    <w:rsid w:val="00DC0659"/>
    <w:rsid w:val="00DC2C94"/>
    <w:rsid w:val="00DC3D68"/>
    <w:rsid w:val="00DC6420"/>
    <w:rsid w:val="00DD2DEA"/>
    <w:rsid w:val="00DD30E6"/>
    <w:rsid w:val="00DD4CC7"/>
    <w:rsid w:val="00DD4FF0"/>
    <w:rsid w:val="00DE361D"/>
    <w:rsid w:val="00DE4836"/>
    <w:rsid w:val="00DF07DF"/>
    <w:rsid w:val="00DF19B3"/>
    <w:rsid w:val="00DF228F"/>
    <w:rsid w:val="00DF4412"/>
    <w:rsid w:val="00DF677E"/>
    <w:rsid w:val="00E022B7"/>
    <w:rsid w:val="00E02A3A"/>
    <w:rsid w:val="00E0341C"/>
    <w:rsid w:val="00E03A7E"/>
    <w:rsid w:val="00E04AB5"/>
    <w:rsid w:val="00E07310"/>
    <w:rsid w:val="00E10360"/>
    <w:rsid w:val="00E149B8"/>
    <w:rsid w:val="00E14C5B"/>
    <w:rsid w:val="00E154FB"/>
    <w:rsid w:val="00E1676A"/>
    <w:rsid w:val="00E21F9A"/>
    <w:rsid w:val="00E2369B"/>
    <w:rsid w:val="00E2573F"/>
    <w:rsid w:val="00E25A0A"/>
    <w:rsid w:val="00E26404"/>
    <w:rsid w:val="00E3040C"/>
    <w:rsid w:val="00E31544"/>
    <w:rsid w:val="00E320A9"/>
    <w:rsid w:val="00E32917"/>
    <w:rsid w:val="00E33A45"/>
    <w:rsid w:val="00E33DC6"/>
    <w:rsid w:val="00E367C1"/>
    <w:rsid w:val="00E37E62"/>
    <w:rsid w:val="00E4106C"/>
    <w:rsid w:val="00E42666"/>
    <w:rsid w:val="00E437A3"/>
    <w:rsid w:val="00E47BB5"/>
    <w:rsid w:val="00E51DCC"/>
    <w:rsid w:val="00E53357"/>
    <w:rsid w:val="00E541F3"/>
    <w:rsid w:val="00E54EA3"/>
    <w:rsid w:val="00E54EC9"/>
    <w:rsid w:val="00E55ABD"/>
    <w:rsid w:val="00E601A2"/>
    <w:rsid w:val="00E60C4D"/>
    <w:rsid w:val="00E616BE"/>
    <w:rsid w:val="00E61F65"/>
    <w:rsid w:val="00E64A3A"/>
    <w:rsid w:val="00E65E78"/>
    <w:rsid w:val="00E723A7"/>
    <w:rsid w:val="00E738C9"/>
    <w:rsid w:val="00E739FF"/>
    <w:rsid w:val="00E74990"/>
    <w:rsid w:val="00E7659A"/>
    <w:rsid w:val="00E778A6"/>
    <w:rsid w:val="00E77E3D"/>
    <w:rsid w:val="00E82279"/>
    <w:rsid w:val="00E822E7"/>
    <w:rsid w:val="00E8377D"/>
    <w:rsid w:val="00E8397D"/>
    <w:rsid w:val="00E858C8"/>
    <w:rsid w:val="00E8670B"/>
    <w:rsid w:val="00E86C12"/>
    <w:rsid w:val="00E87DF0"/>
    <w:rsid w:val="00E90CD6"/>
    <w:rsid w:val="00E93E35"/>
    <w:rsid w:val="00E950C3"/>
    <w:rsid w:val="00E95D1C"/>
    <w:rsid w:val="00EA10F7"/>
    <w:rsid w:val="00EA2366"/>
    <w:rsid w:val="00EA2982"/>
    <w:rsid w:val="00EA7864"/>
    <w:rsid w:val="00EA7A47"/>
    <w:rsid w:val="00EB199E"/>
    <w:rsid w:val="00EB2960"/>
    <w:rsid w:val="00EB35DA"/>
    <w:rsid w:val="00EB3A37"/>
    <w:rsid w:val="00EB6F05"/>
    <w:rsid w:val="00EC093B"/>
    <w:rsid w:val="00EC2F1E"/>
    <w:rsid w:val="00EC7143"/>
    <w:rsid w:val="00EC7A5E"/>
    <w:rsid w:val="00ED0030"/>
    <w:rsid w:val="00ED046F"/>
    <w:rsid w:val="00ED12B5"/>
    <w:rsid w:val="00ED3FDA"/>
    <w:rsid w:val="00ED58CC"/>
    <w:rsid w:val="00EE0866"/>
    <w:rsid w:val="00EE31A7"/>
    <w:rsid w:val="00EE4F3E"/>
    <w:rsid w:val="00EE57B2"/>
    <w:rsid w:val="00EE639A"/>
    <w:rsid w:val="00EE74AB"/>
    <w:rsid w:val="00EE7B27"/>
    <w:rsid w:val="00F01C46"/>
    <w:rsid w:val="00F038E5"/>
    <w:rsid w:val="00F06ABF"/>
    <w:rsid w:val="00F0713B"/>
    <w:rsid w:val="00F0719B"/>
    <w:rsid w:val="00F07318"/>
    <w:rsid w:val="00F10E4D"/>
    <w:rsid w:val="00F113D3"/>
    <w:rsid w:val="00F129D0"/>
    <w:rsid w:val="00F136C4"/>
    <w:rsid w:val="00F138E4"/>
    <w:rsid w:val="00F13BED"/>
    <w:rsid w:val="00F13C82"/>
    <w:rsid w:val="00F1486E"/>
    <w:rsid w:val="00F168AD"/>
    <w:rsid w:val="00F168CA"/>
    <w:rsid w:val="00F17EF1"/>
    <w:rsid w:val="00F20F53"/>
    <w:rsid w:val="00F21007"/>
    <w:rsid w:val="00F25523"/>
    <w:rsid w:val="00F2574C"/>
    <w:rsid w:val="00F25E68"/>
    <w:rsid w:val="00F26A49"/>
    <w:rsid w:val="00F27083"/>
    <w:rsid w:val="00F2768B"/>
    <w:rsid w:val="00F2793A"/>
    <w:rsid w:val="00F3136B"/>
    <w:rsid w:val="00F340CA"/>
    <w:rsid w:val="00F360CD"/>
    <w:rsid w:val="00F37662"/>
    <w:rsid w:val="00F43EE4"/>
    <w:rsid w:val="00F4473B"/>
    <w:rsid w:val="00F4795E"/>
    <w:rsid w:val="00F50039"/>
    <w:rsid w:val="00F510FE"/>
    <w:rsid w:val="00F5175C"/>
    <w:rsid w:val="00F51E64"/>
    <w:rsid w:val="00F52255"/>
    <w:rsid w:val="00F52672"/>
    <w:rsid w:val="00F53003"/>
    <w:rsid w:val="00F54450"/>
    <w:rsid w:val="00F56AFB"/>
    <w:rsid w:val="00F602BF"/>
    <w:rsid w:val="00F60E86"/>
    <w:rsid w:val="00F61C3A"/>
    <w:rsid w:val="00F62BBD"/>
    <w:rsid w:val="00F62ECD"/>
    <w:rsid w:val="00F67749"/>
    <w:rsid w:val="00F707FC"/>
    <w:rsid w:val="00F713F0"/>
    <w:rsid w:val="00F726B7"/>
    <w:rsid w:val="00F72E35"/>
    <w:rsid w:val="00F73AB9"/>
    <w:rsid w:val="00F75C16"/>
    <w:rsid w:val="00F77046"/>
    <w:rsid w:val="00F82802"/>
    <w:rsid w:val="00F86065"/>
    <w:rsid w:val="00F87994"/>
    <w:rsid w:val="00F928D5"/>
    <w:rsid w:val="00F92CE5"/>
    <w:rsid w:val="00F94107"/>
    <w:rsid w:val="00F94CF1"/>
    <w:rsid w:val="00F9690E"/>
    <w:rsid w:val="00FA0693"/>
    <w:rsid w:val="00FA0919"/>
    <w:rsid w:val="00FA1FFE"/>
    <w:rsid w:val="00FA2805"/>
    <w:rsid w:val="00FA3AF9"/>
    <w:rsid w:val="00FA6072"/>
    <w:rsid w:val="00FB1BDB"/>
    <w:rsid w:val="00FB6C8A"/>
    <w:rsid w:val="00FC03F3"/>
    <w:rsid w:val="00FC04E8"/>
    <w:rsid w:val="00FC16CA"/>
    <w:rsid w:val="00FC2E33"/>
    <w:rsid w:val="00FC36D0"/>
    <w:rsid w:val="00FC4FE0"/>
    <w:rsid w:val="00FC559A"/>
    <w:rsid w:val="00FC5D71"/>
    <w:rsid w:val="00FC610D"/>
    <w:rsid w:val="00FC734C"/>
    <w:rsid w:val="00FD2CE3"/>
    <w:rsid w:val="00FD357F"/>
    <w:rsid w:val="00FD4FD4"/>
    <w:rsid w:val="00FD5D22"/>
    <w:rsid w:val="00FD5D38"/>
    <w:rsid w:val="00FD658D"/>
    <w:rsid w:val="00FD79A7"/>
    <w:rsid w:val="00FE3EE5"/>
    <w:rsid w:val="00FE70D5"/>
    <w:rsid w:val="00FE77F3"/>
    <w:rsid w:val="00FE7CCE"/>
    <w:rsid w:val="00FE7F19"/>
    <w:rsid w:val="00FF28E4"/>
    <w:rsid w:val="00FF3C54"/>
    <w:rsid w:val="00FF60A6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4EE9"/>
  <w15:chartTrackingRefBased/>
  <w15:docId w15:val="{49A1D4DE-C3D1-4DD0-A963-DD56A459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5866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5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Brittany E.@DWR</dc:creator>
  <cp:keywords/>
  <dc:description/>
  <cp:lastModifiedBy>Davis, Brittany E.@DWR</cp:lastModifiedBy>
  <cp:revision>1</cp:revision>
  <dcterms:created xsi:type="dcterms:W3CDTF">2018-11-29T17:32:00Z</dcterms:created>
  <dcterms:modified xsi:type="dcterms:W3CDTF">2018-11-29T17:35:00Z</dcterms:modified>
</cp:coreProperties>
</file>